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1Light-Accent11"/>
        <w:tblW w:w="7042" w:type="dxa"/>
        <w:tblInd w:w="704" w:type="dxa"/>
        <w:tblLook w:val="04A0" w:firstRow="1" w:lastRow="0" w:firstColumn="1" w:lastColumn="0" w:noHBand="0" w:noVBand="1"/>
      </w:tblPr>
      <w:tblGrid>
        <w:gridCol w:w="1780"/>
        <w:gridCol w:w="851"/>
        <w:gridCol w:w="910"/>
        <w:gridCol w:w="950"/>
        <w:gridCol w:w="1324"/>
        <w:gridCol w:w="1227"/>
      </w:tblGrid>
      <w:tr w:rsidR="00E401EF" w:rsidRPr="006326B0" w:rsidTr="008067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E401EF" w:rsidRPr="006326B0" w:rsidRDefault="00E401EF" w:rsidP="00806793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ample N</w:t>
            </w:r>
          </w:p>
        </w:tc>
        <w:tc>
          <w:tcPr>
            <w:tcW w:w="851" w:type="dxa"/>
            <w:noWrap/>
            <w:hideMark/>
          </w:tcPr>
          <w:p w:rsidR="00E401EF" w:rsidRPr="006326B0" w:rsidRDefault="00E401EF" w:rsidP="008067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state</w:t>
            </w:r>
          </w:p>
        </w:tc>
        <w:tc>
          <w:tcPr>
            <w:tcW w:w="910" w:type="dxa"/>
            <w:noWrap/>
            <w:hideMark/>
          </w:tcPr>
          <w:p w:rsidR="00E401EF" w:rsidRPr="006326B0" w:rsidRDefault="00E401EF" w:rsidP="008067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I7 index</w:t>
            </w:r>
          </w:p>
        </w:tc>
        <w:tc>
          <w:tcPr>
            <w:tcW w:w="950" w:type="dxa"/>
            <w:noWrap/>
            <w:hideMark/>
          </w:tcPr>
          <w:p w:rsidR="00E401EF" w:rsidRPr="006326B0" w:rsidRDefault="00E401EF" w:rsidP="008067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I5 index</w:t>
            </w:r>
          </w:p>
        </w:tc>
        <w:tc>
          <w:tcPr>
            <w:tcW w:w="1324" w:type="dxa"/>
            <w:noWrap/>
            <w:hideMark/>
          </w:tcPr>
          <w:p w:rsidR="00E401EF" w:rsidRPr="006326B0" w:rsidRDefault="00E401EF" w:rsidP="008067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[I7] barcode</w:t>
            </w:r>
          </w:p>
        </w:tc>
        <w:tc>
          <w:tcPr>
            <w:tcW w:w="1227" w:type="dxa"/>
            <w:noWrap/>
            <w:hideMark/>
          </w:tcPr>
          <w:p w:rsidR="00E401EF" w:rsidRPr="006326B0" w:rsidRDefault="00E401EF" w:rsidP="008067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[I5] barcode</w:t>
            </w:r>
          </w:p>
        </w:tc>
      </w:tr>
      <w:tr w:rsidR="00E401EF" w:rsidRPr="006326B0" w:rsidTr="008067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E401EF" w:rsidRPr="006326B0" w:rsidRDefault="00E401EF" w:rsidP="0080679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-</w:t>
            </w: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E401EF" w:rsidRPr="006326B0" w:rsidRDefault="00E401EF" w:rsidP="00806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E401EF" w:rsidRPr="006326B0" w:rsidRDefault="00E401EF" w:rsidP="00806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24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TAGTACG</w:t>
            </w:r>
          </w:p>
        </w:tc>
        <w:tc>
          <w:tcPr>
            <w:tcW w:w="1227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TCTCTAT</w:t>
            </w:r>
          </w:p>
        </w:tc>
      </w:tr>
      <w:tr w:rsidR="00E401EF" w:rsidRPr="006326B0" w:rsidTr="008067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E401EF" w:rsidRPr="006326B0" w:rsidRDefault="00E401EF" w:rsidP="0080679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-</w:t>
            </w: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10" w:type="dxa"/>
            <w:noWrap/>
            <w:hideMark/>
          </w:tcPr>
          <w:p w:rsidR="00E401EF" w:rsidRPr="006326B0" w:rsidRDefault="00E401EF" w:rsidP="00806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E401EF" w:rsidRPr="006326B0" w:rsidRDefault="00E401EF" w:rsidP="00806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324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TAGTACG</w:t>
            </w:r>
          </w:p>
        </w:tc>
        <w:tc>
          <w:tcPr>
            <w:tcW w:w="1227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TATCCTCT</w:t>
            </w:r>
          </w:p>
        </w:tc>
      </w:tr>
      <w:tr w:rsidR="00E401EF" w:rsidRPr="006326B0" w:rsidTr="008067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E401EF" w:rsidRPr="006326B0" w:rsidRDefault="00E401EF" w:rsidP="0080679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-</w:t>
            </w: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10" w:type="dxa"/>
            <w:noWrap/>
            <w:hideMark/>
          </w:tcPr>
          <w:p w:rsidR="00E401EF" w:rsidRPr="006326B0" w:rsidRDefault="00E401EF" w:rsidP="00806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E401EF" w:rsidRPr="006326B0" w:rsidRDefault="00E401EF" w:rsidP="00806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24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TAGTACG</w:t>
            </w:r>
          </w:p>
        </w:tc>
        <w:tc>
          <w:tcPr>
            <w:tcW w:w="1227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TAGATCGC</w:t>
            </w:r>
          </w:p>
        </w:tc>
      </w:tr>
      <w:tr w:rsidR="00E401EF" w:rsidRPr="006326B0" w:rsidTr="008067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E401EF" w:rsidRPr="006326B0" w:rsidRDefault="00E401EF" w:rsidP="0080679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D1-</w:t>
            </w: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E401EF" w:rsidRPr="006326B0" w:rsidRDefault="00E401EF" w:rsidP="00806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E401EF" w:rsidRPr="006326B0" w:rsidRDefault="00E401EF" w:rsidP="00806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24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TCGCCTTA</w:t>
            </w:r>
          </w:p>
        </w:tc>
        <w:tc>
          <w:tcPr>
            <w:tcW w:w="1227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TAGATCGC</w:t>
            </w:r>
          </w:p>
        </w:tc>
      </w:tr>
      <w:tr w:rsidR="00E401EF" w:rsidRPr="006326B0" w:rsidTr="008067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E401EF" w:rsidRPr="006326B0" w:rsidRDefault="00E401EF" w:rsidP="0080679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D1-</w:t>
            </w: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10" w:type="dxa"/>
            <w:noWrap/>
            <w:hideMark/>
          </w:tcPr>
          <w:p w:rsidR="00E401EF" w:rsidRPr="006326B0" w:rsidRDefault="00E401EF" w:rsidP="00806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E401EF" w:rsidRPr="006326B0" w:rsidRDefault="00E401EF" w:rsidP="00806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24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TCGCCTTA</w:t>
            </w:r>
          </w:p>
        </w:tc>
        <w:tc>
          <w:tcPr>
            <w:tcW w:w="1227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TCTCTAT</w:t>
            </w:r>
          </w:p>
        </w:tc>
      </w:tr>
      <w:tr w:rsidR="00E401EF" w:rsidRPr="006326B0" w:rsidTr="008067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E401EF" w:rsidRPr="006326B0" w:rsidRDefault="00E401EF" w:rsidP="0080679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D1-</w:t>
            </w: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10" w:type="dxa"/>
            <w:noWrap/>
            <w:hideMark/>
          </w:tcPr>
          <w:p w:rsidR="00E401EF" w:rsidRPr="006326B0" w:rsidRDefault="00E401EF" w:rsidP="00806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E401EF" w:rsidRPr="006326B0" w:rsidRDefault="00E401EF" w:rsidP="00806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324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TCGCCTTA</w:t>
            </w:r>
          </w:p>
        </w:tc>
        <w:tc>
          <w:tcPr>
            <w:tcW w:w="1227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TATCCTCT</w:t>
            </w:r>
          </w:p>
        </w:tc>
      </w:tr>
      <w:tr w:rsidR="00E401EF" w:rsidRPr="006326B0" w:rsidTr="008067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E401EF" w:rsidRPr="006326B0" w:rsidRDefault="00E401EF" w:rsidP="0080679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D2-</w:t>
            </w: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E401EF" w:rsidRPr="006326B0" w:rsidRDefault="00E401EF" w:rsidP="00806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E401EF" w:rsidRPr="006326B0" w:rsidRDefault="00E401EF" w:rsidP="00806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324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GCTCAGGA</w:t>
            </w:r>
          </w:p>
        </w:tc>
        <w:tc>
          <w:tcPr>
            <w:tcW w:w="1227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AGAGTAGA</w:t>
            </w:r>
          </w:p>
        </w:tc>
      </w:tr>
      <w:tr w:rsidR="00E401EF" w:rsidRPr="006326B0" w:rsidTr="008067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E401EF" w:rsidRPr="006326B0" w:rsidRDefault="00E401EF" w:rsidP="0080679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D2-</w:t>
            </w: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10" w:type="dxa"/>
            <w:noWrap/>
            <w:hideMark/>
          </w:tcPr>
          <w:p w:rsidR="00E401EF" w:rsidRPr="006326B0" w:rsidRDefault="00E401EF" w:rsidP="00806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E401EF" w:rsidRPr="006326B0" w:rsidRDefault="00E401EF" w:rsidP="00806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324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GCTCAGGA</w:t>
            </w:r>
          </w:p>
        </w:tc>
        <w:tc>
          <w:tcPr>
            <w:tcW w:w="1227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TATCCTCT</w:t>
            </w:r>
          </w:p>
        </w:tc>
      </w:tr>
      <w:tr w:rsidR="00E401EF" w:rsidRPr="006326B0" w:rsidTr="008067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E401EF" w:rsidRPr="006326B0" w:rsidRDefault="00E401EF" w:rsidP="0080679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851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D2-</w:t>
            </w: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10" w:type="dxa"/>
            <w:noWrap/>
            <w:hideMark/>
          </w:tcPr>
          <w:p w:rsidR="00E401EF" w:rsidRPr="006326B0" w:rsidRDefault="00E401EF" w:rsidP="00806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E401EF" w:rsidRPr="006326B0" w:rsidRDefault="00E401EF" w:rsidP="00806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24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GCTCAGGA</w:t>
            </w:r>
          </w:p>
        </w:tc>
        <w:tc>
          <w:tcPr>
            <w:tcW w:w="1227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TCTCTAT</w:t>
            </w:r>
          </w:p>
        </w:tc>
      </w:tr>
      <w:tr w:rsidR="00E401EF" w:rsidRPr="006326B0" w:rsidTr="008067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E401EF" w:rsidRPr="006326B0" w:rsidRDefault="00E401EF" w:rsidP="0080679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D3-</w:t>
            </w: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10" w:type="dxa"/>
            <w:noWrap/>
            <w:hideMark/>
          </w:tcPr>
          <w:p w:rsidR="00E401EF" w:rsidRPr="006326B0" w:rsidRDefault="00E401EF" w:rsidP="00806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E401EF" w:rsidRPr="006326B0" w:rsidRDefault="00E401EF" w:rsidP="00806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324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TTCTGCCT</w:t>
            </w:r>
          </w:p>
        </w:tc>
        <w:tc>
          <w:tcPr>
            <w:tcW w:w="1227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TATCCTCT</w:t>
            </w:r>
          </w:p>
        </w:tc>
      </w:tr>
      <w:tr w:rsidR="00E401EF" w:rsidRPr="006326B0" w:rsidTr="008067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E401EF" w:rsidRPr="006326B0" w:rsidRDefault="00E401EF" w:rsidP="0080679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851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D3-</w:t>
            </w: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10" w:type="dxa"/>
            <w:noWrap/>
            <w:hideMark/>
          </w:tcPr>
          <w:p w:rsidR="00E401EF" w:rsidRPr="006326B0" w:rsidRDefault="00E401EF" w:rsidP="00806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E401EF" w:rsidRPr="006326B0" w:rsidRDefault="00E401EF" w:rsidP="00806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24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TTCTGCCT</w:t>
            </w:r>
          </w:p>
        </w:tc>
        <w:tc>
          <w:tcPr>
            <w:tcW w:w="1227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TAGATCGC</w:t>
            </w:r>
          </w:p>
        </w:tc>
      </w:tr>
      <w:tr w:rsidR="00E401EF" w:rsidRPr="006326B0" w:rsidTr="008067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:rsidR="00E401EF" w:rsidRPr="006326B0" w:rsidRDefault="00E401EF" w:rsidP="0080679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851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D3-</w:t>
            </w: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10" w:type="dxa"/>
            <w:noWrap/>
            <w:hideMark/>
          </w:tcPr>
          <w:p w:rsidR="00E401EF" w:rsidRPr="006326B0" w:rsidRDefault="00E401EF" w:rsidP="00806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E401EF" w:rsidRPr="006326B0" w:rsidRDefault="00E401EF" w:rsidP="008067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24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TTCTGCCT</w:t>
            </w:r>
          </w:p>
        </w:tc>
        <w:tc>
          <w:tcPr>
            <w:tcW w:w="1227" w:type="dxa"/>
            <w:noWrap/>
            <w:hideMark/>
          </w:tcPr>
          <w:p w:rsidR="00E401EF" w:rsidRPr="006326B0" w:rsidRDefault="00E401EF" w:rsidP="008067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6326B0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CTCTCTAT</w:t>
            </w:r>
          </w:p>
        </w:tc>
      </w:tr>
    </w:tbl>
    <w:p w:rsidR="00E401EF" w:rsidRPr="006A216B" w:rsidRDefault="00E401EF" w:rsidP="00E401EF">
      <w:pPr>
        <w:ind w:right="-613"/>
        <w:jc w:val="both"/>
        <w:rPr>
          <w:lang w:val="en-GB"/>
        </w:rPr>
      </w:pPr>
      <w:r w:rsidRPr="006A216B">
        <w:rPr>
          <w:b/>
          <w:lang w:val="en-GB"/>
        </w:rPr>
        <w:t xml:space="preserve">Additional file 1. </w:t>
      </w:r>
      <w:r w:rsidRPr="00342029">
        <w:rPr>
          <w:lang w:val="en-GB"/>
        </w:rPr>
        <w:t xml:space="preserve">Samples and PCR primers. Sample numbers correspond to each stress stage with the corresponding replicates (3). Indexed Primers are based on Illumina’s </w:t>
      </w:r>
      <w:proofErr w:type="spellStart"/>
      <w:r w:rsidRPr="00342029">
        <w:rPr>
          <w:lang w:val="en-GB"/>
        </w:rPr>
        <w:t>Nextera</w:t>
      </w:r>
      <w:proofErr w:type="spellEnd"/>
      <w:r w:rsidRPr="00342029">
        <w:rPr>
          <w:lang w:val="en-GB"/>
        </w:rPr>
        <w:t xml:space="preserve"> adapters as follow: Index primer 1 (i7)-</w:t>
      </w:r>
      <w:proofErr w:type="gramStart"/>
      <w:r w:rsidRPr="00342029">
        <w:rPr>
          <w:lang w:val="en-GB"/>
        </w:rPr>
        <w:t>CAAGCAGAAGACGGCATACGAGAT[</w:t>
      </w:r>
      <w:proofErr w:type="gramEnd"/>
      <w:r w:rsidRPr="00342029">
        <w:rPr>
          <w:lang w:val="en-GB"/>
        </w:rPr>
        <w:t xml:space="preserve">i7barcode] GTCTCGTGGGCTCGG and Index primer 2 (i5) AATGATACGGCGACCACCGAGATCTACAC [i5barcode] TCGTCGGCAGCGTC. Barcodes for each combination of indexed primers are given for each sample.  </w:t>
      </w:r>
      <w:r w:rsidRPr="006A216B">
        <w:rPr>
          <w:lang w:val="en-GB"/>
        </w:rPr>
        <w:t xml:space="preserve"> </w:t>
      </w:r>
    </w:p>
    <w:p w:rsidR="00A55EB0" w:rsidRDefault="00A55EB0">
      <w:bookmarkStart w:id="0" w:name="_GoBack"/>
      <w:bookmarkEnd w:id="0"/>
    </w:p>
    <w:sectPr w:rsidR="00A55E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1EF"/>
    <w:rsid w:val="000638D1"/>
    <w:rsid w:val="00392261"/>
    <w:rsid w:val="007644DF"/>
    <w:rsid w:val="008A6793"/>
    <w:rsid w:val="00A04D46"/>
    <w:rsid w:val="00A55EB0"/>
    <w:rsid w:val="00B45B52"/>
    <w:rsid w:val="00C53AB5"/>
    <w:rsid w:val="00E40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A8DC4C-B662-487E-AE49-24F41AB61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01EF"/>
    <w:rPr>
      <w:rFonts w:eastAsiaTheme="minorEastAsia"/>
      <w:lang w:val="bg-B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11">
    <w:name w:val="Grid Table 1 Light - Accent 11"/>
    <w:basedOn w:val="TableNormal"/>
    <w:uiPriority w:val="46"/>
    <w:rsid w:val="00E401EF"/>
    <w:pPr>
      <w:spacing w:after="0" w:line="240" w:lineRule="auto"/>
    </w:pPr>
    <w:rPr>
      <w:rFonts w:eastAsiaTheme="minorEastAsia"/>
      <w:lang w:val="en-GB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Claire Opamin</dc:creator>
  <cp:keywords/>
  <dc:description/>
  <cp:lastModifiedBy>Janine Claire Opamin</cp:lastModifiedBy>
  <cp:revision>1</cp:revision>
  <dcterms:created xsi:type="dcterms:W3CDTF">2023-12-14T05:28:00Z</dcterms:created>
  <dcterms:modified xsi:type="dcterms:W3CDTF">2023-12-14T05:29:00Z</dcterms:modified>
</cp:coreProperties>
</file>